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EE889" w14:textId="71285DB0" w:rsidR="00BD0352" w:rsidRDefault="00BD0352"/>
    <w:p w14:paraId="66278281" w14:textId="04DE702A" w:rsidR="0040560C" w:rsidRDefault="0040560C"/>
    <w:p w14:paraId="75A407BC" w14:textId="13659FAC" w:rsidR="003A0311" w:rsidRPr="0040560C" w:rsidRDefault="00BD0352" w:rsidP="0040560C">
      <w:pPr>
        <w:keepNext/>
      </w:pPr>
      <w:r>
        <w:rPr>
          <w:noProof/>
        </w:rPr>
        <w:drawing>
          <wp:inline distT="0" distB="0" distL="0" distR="0" wp14:anchorId="68A367CF" wp14:editId="2A1D5507">
            <wp:extent cx="2776855" cy="2879677"/>
            <wp:effectExtent l="0" t="0" r="4445" b="0"/>
            <wp:docPr id="1920586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264" cy="2897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007B7C" wp14:editId="1D60EAD3">
            <wp:extent cx="2700655" cy="2899703"/>
            <wp:effectExtent l="0" t="0" r="4445" b="0"/>
            <wp:docPr id="1539978439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978439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271" cy="295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FA2EE8" wp14:editId="7336EE4D">
            <wp:extent cx="2741697" cy="2892425"/>
            <wp:effectExtent l="0" t="0" r="1905" b="3175"/>
            <wp:docPr id="1528871915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871915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099" cy="2892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i/>
          <w:iCs/>
        </w:rPr>
        <w:t xml:space="preserve">                                          </w:t>
      </w:r>
    </w:p>
    <w:p w14:paraId="080660AF" w14:textId="1128F5D1" w:rsidR="00BD0352" w:rsidRPr="00BD0352" w:rsidRDefault="003840D3" w:rsidP="00BD0352">
      <w:pPr>
        <w:pStyle w:val="Caption"/>
        <w:rPr>
          <w:i w:val="0"/>
          <w:iCs w:val="0"/>
        </w:rPr>
      </w:pPr>
      <w:r>
        <w:rPr>
          <w:i w:val="0"/>
          <w:iCs w:val="0"/>
        </w:rPr>
        <w:t xml:space="preserve">                                                </w:t>
      </w:r>
      <w:r w:rsidR="00BD0352">
        <w:rPr>
          <w:i w:val="0"/>
          <w:iCs w:val="0"/>
        </w:rPr>
        <w:t xml:space="preserve">Chromosome 1                        </w:t>
      </w:r>
      <w:r>
        <w:rPr>
          <w:i w:val="0"/>
          <w:iCs w:val="0"/>
        </w:rPr>
        <w:t xml:space="preserve">            </w:t>
      </w:r>
      <w:r w:rsidR="00BD0352">
        <w:rPr>
          <w:i w:val="0"/>
          <w:iCs w:val="0"/>
        </w:rPr>
        <w:t xml:space="preserve">                                           Chromosome 2</w:t>
      </w:r>
      <w:r w:rsidR="00D54B80">
        <w:rPr>
          <w:i w:val="0"/>
          <w:iCs w:val="0"/>
        </w:rPr>
        <w:t xml:space="preserve">                                              </w:t>
      </w:r>
      <w:r>
        <w:rPr>
          <w:i w:val="0"/>
          <w:iCs w:val="0"/>
        </w:rPr>
        <w:t xml:space="preserve">                </w:t>
      </w:r>
      <w:r w:rsidR="00D54B80">
        <w:rPr>
          <w:i w:val="0"/>
          <w:iCs w:val="0"/>
        </w:rPr>
        <w:t xml:space="preserve">                    Chromosome 3 </w:t>
      </w:r>
    </w:p>
    <w:p w14:paraId="487C5D19" w14:textId="1FD31DF2" w:rsidR="000A488F" w:rsidRDefault="00850DBD">
      <w:r>
        <w:t xml:space="preserve">     </w:t>
      </w:r>
    </w:p>
    <w:p w14:paraId="42535213" w14:textId="77777777" w:rsidR="00D26955" w:rsidRDefault="00D26955"/>
    <w:p w14:paraId="0A7D6858" w14:textId="77777777" w:rsidR="00D26955" w:rsidRDefault="00D26955"/>
    <w:p w14:paraId="35D4E1D2" w14:textId="77777777" w:rsidR="00D26955" w:rsidRDefault="00D26955"/>
    <w:p w14:paraId="5865FB84" w14:textId="77777777" w:rsidR="00D26955" w:rsidRDefault="00D26955"/>
    <w:p w14:paraId="48C50575" w14:textId="01264A20" w:rsidR="00D26955" w:rsidRDefault="00D26955"/>
    <w:p w14:paraId="48E3B638" w14:textId="77777777" w:rsidR="00D26955" w:rsidRDefault="00D26955"/>
    <w:p w14:paraId="6B47D75D" w14:textId="61198F82" w:rsidR="008F5667" w:rsidRDefault="008F5667">
      <w:r>
        <w:rPr>
          <w:noProof/>
        </w:rPr>
        <w:lastRenderedPageBreak/>
        <w:drawing>
          <wp:inline distT="0" distB="0" distL="0" distR="0" wp14:anchorId="19AF60BF" wp14:editId="18B1AC97">
            <wp:extent cx="2681785" cy="2681785"/>
            <wp:effectExtent l="0" t="0" r="4445" b="4445"/>
            <wp:docPr id="100361759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61759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785" cy="268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6955">
        <w:rPr>
          <w:noProof/>
        </w:rPr>
        <w:drawing>
          <wp:inline distT="0" distB="0" distL="0" distR="0" wp14:anchorId="0B669D88" wp14:editId="76C5AE03">
            <wp:extent cx="2668137" cy="2668137"/>
            <wp:effectExtent l="0" t="0" r="0" b="635"/>
            <wp:docPr id="222697332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697332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137" cy="2668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C0EE1">
        <w:rPr>
          <w:noProof/>
        </w:rPr>
        <w:drawing>
          <wp:inline distT="0" distB="0" distL="0" distR="0" wp14:anchorId="2CD42FEF" wp14:editId="6DABE6E4">
            <wp:extent cx="2640330" cy="2667625"/>
            <wp:effectExtent l="0" t="0" r="7620" b="0"/>
            <wp:docPr id="119104932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04932" name="Picture 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330" cy="266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F5827" w14:textId="6DA5196C" w:rsidR="00CC0EE1" w:rsidRDefault="001678C5">
      <w:r>
        <w:t xml:space="preserve">                                   Chromosome 4                                                         Chromosome 5                                                             Chromosome 6</w:t>
      </w:r>
    </w:p>
    <w:p w14:paraId="533E83EF" w14:textId="77777777" w:rsidR="00C9584D" w:rsidRDefault="00C9584D"/>
    <w:p w14:paraId="769C5440" w14:textId="77777777" w:rsidR="00C9584D" w:rsidRDefault="00C9584D"/>
    <w:p w14:paraId="04D233A2" w14:textId="77777777" w:rsidR="00C9584D" w:rsidRDefault="00C9584D"/>
    <w:p w14:paraId="776CC6AE" w14:textId="77777777" w:rsidR="00C9584D" w:rsidRDefault="00C9584D"/>
    <w:p w14:paraId="109F3DE1" w14:textId="77777777" w:rsidR="00C9584D" w:rsidRDefault="00C9584D"/>
    <w:p w14:paraId="7D9382C8" w14:textId="77777777" w:rsidR="00C9584D" w:rsidRDefault="00C9584D"/>
    <w:p w14:paraId="55D870F3" w14:textId="77777777" w:rsidR="00C9584D" w:rsidRDefault="00C9584D"/>
    <w:p w14:paraId="0FD3FBDF" w14:textId="755ADF13" w:rsidR="00C9584D" w:rsidRDefault="00C9584D"/>
    <w:p w14:paraId="08CB26CA" w14:textId="77777777" w:rsidR="00C9584D" w:rsidRDefault="00C9584D"/>
    <w:p w14:paraId="171D381D" w14:textId="5C001BAD" w:rsidR="00C9584D" w:rsidRDefault="00773D7E">
      <w:r>
        <w:rPr>
          <w:noProof/>
        </w:rPr>
        <w:lastRenderedPageBreak/>
        <w:drawing>
          <wp:inline distT="0" distB="0" distL="0" distR="0" wp14:anchorId="512445A4" wp14:editId="2B90D0ED">
            <wp:extent cx="2661313" cy="2661313"/>
            <wp:effectExtent l="0" t="0" r="5715" b="5715"/>
            <wp:docPr id="625382939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382939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968" cy="268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5F7D">
        <w:rPr>
          <w:noProof/>
        </w:rPr>
        <w:drawing>
          <wp:inline distT="0" distB="0" distL="0" distR="0" wp14:anchorId="6B1A5BE5" wp14:editId="1664940F">
            <wp:extent cx="2640842" cy="2640842"/>
            <wp:effectExtent l="0" t="0" r="7620" b="7620"/>
            <wp:docPr id="1996748017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748017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835" cy="267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5A06">
        <w:rPr>
          <w:noProof/>
        </w:rPr>
        <w:drawing>
          <wp:inline distT="0" distB="0" distL="0" distR="0" wp14:anchorId="6013CACF" wp14:editId="68C2DB51">
            <wp:extent cx="2620370" cy="2620370"/>
            <wp:effectExtent l="0" t="0" r="8890" b="8890"/>
            <wp:docPr id="1189919365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919365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331" cy="264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C7CD3" w14:textId="6AD602C1" w:rsidR="00C9584D" w:rsidRDefault="00A07800">
      <w:r>
        <w:t xml:space="preserve">                                 Chromosome 7                                                      Chromosome 8                                                      Chromosome 9</w:t>
      </w:r>
    </w:p>
    <w:p w14:paraId="22243389" w14:textId="34D4D2B8" w:rsidR="00C9584D" w:rsidRDefault="00A07800">
      <w:r>
        <w:t xml:space="preserve">  </w:t>
      </w:r>
    </w:p>
    <w:p w14:paraId="79E99D76" w14:textId="77777777" w:rsidR="00C9584D" w:rsidRDefault="00C9584D"/>
    <w:p w14:paraId="56060D8F" w14:textId="77777777" w:rsidR="00C9584D" w:rsidRDefault="00C9584D"/>
    <w:p w14:paraId="462E0CC4" w14:textId="77777777" w:rsidR="00C9584D" w:rsidRDefault="00C9584D"/>
    <w:p w14:paraId="4A1281DA" w14:textId="77777777" w:rsidR="00C9584D" w:rsidRDefault="00C9584D"/>
    <w:p w14:paraId="4AE65E4A" w14:textId="77777777" w:rsidR="00C9584D" w:rsidRDefault="00C9584D"/>
    <w:p w14:paraId="04FFC60A" w14:textId="77777777" w:rsidR="00C9584D" w:rsidRDefault="00C9584D"/>
    <w:sectPr w:rsidR="00C9584D" w:rsidSect="00BD03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52"/>
    <w:rsid w:val="000035AB"/>
    <w:rsid w:val="00017FD6"/>
    <w:rsid w:val="00043747"/>
    <w:rsid w:val="00053C5C"/>
    <w:rsid w:val="00091732"/>
    <w:rsid w:val="000A2372"/>
    <w:rsid w:val="000A488F"/>
    <w:rsid w:val="000D4B79"/>
    <w:rsid w:val="00123432"/>
    <w:rsid w:val="001678C5"/>
    <w:rsid w:val="00186CDE"/>
    <w:rsid w:val="00291E51"/>
    <w:rsid w:val="003840D3"/>
    <w:rsid w:val="003A0311"/>
    <w:rsid w:val="003A1445"/>
    <w:rsid w:val="003C000B"/>
    <w:rsid w:val="003D23D7"/>
    <w:rsid w:val="0040560C"/>
    <w:rsid w:val="0043461F"/>
    <w:rsid w:val="004419D3"/>
    <w:rsid w:val="0046180B"/>
    <w:rsid w:val="005401BD"/>
    <w:rsid w:val="0055444F"/>
    <w:rsid w:val="00593296"/>
    <w:rsid w:val="005A09DD"/>
    <w:rsid w:val="005B14DC"/>
    <w:rsid w:val="005D1DE9"/>
    <w:rsid w:val="005D4504"/>
    <w:rsid w:val="006163F1"/>
    <w:rsid w:val="006E02BF"/>
    <w:rsid w:val="00716051"/>
    <w:rsid w:val="007555BE"/>
    <w:rsid w:val="00773D7E"/>
    <w:rsid w:val="0078426C"/>
    <w:rsid w:val="007B6F8C"/>
    <w:rsid w:val="007F20A9"/>
    <w:rsid w:val="00825F7D"/>
    <w:rsid w:val="00850D7B"/>
    <w:rsid w:val="00850DBD"/>
    <w:rsid w:val="008C1517"/>
    <w:rsid w:val="008D7278"/>
    <w:rsid w:val="008F5667"/>
    <w:rsid w:val="009C7054"/>
    <w:rsid w:val="00A04BFE"/>
    <w:rsid w:val="00A07800"/>
    <w:rsid w:val="00A10523"/>
    <w:rsid w:val="00A72170"/>
    <w:rsid w:val="00A7782E"/>
    <w:rsid w:val="00A822B7"/>
    <w:rsid w:val="00A94C42"/>
    <w:rsid w:val="00AE1E1C"/>
    <w:rsid w:val="00B31242"/>
    <w:rsid w:val="00B3163F"/>
    <w:rsid w:val="00B56C2F"/>
    <w:rsid w:val="00B836B5"/>
    <w:rsid w:val="00BC26CD"/>
    <w:rsid w:val="00BD0352"/>
    <w:rsid w:val="00C1163F"/>
    <w:rsid w:val="00C1776A"/>
    <w:rsid w:val="00C372A2"/>
    <w:rsid w:val="00C9584D"/>
    <w:rsid w:val="00CC0EE1"/>
    <w:rsid w:val="00CD6BBC"/>
    <w:rsid w:val="00CE7DF1"/>
    <w:rsid w:val="00D1429D"/>
    <w:rsid w:val="00D26955"/>
    <w:rsid w:val="00D54B80"/>
    <w:rsid w:val="00D74B09"/>
    <w:rsid w:val="00D83663"/>
    <w:rsid w:val="00D95776"/>
    <w:rsid w:val="00DC0425"/>
    <w:rsid w:val="00DC5E9F"/>
    <w:rsid w:val="00E2019C"/>
    <w:rsid w:val="00E86599"/>
    <w:rsid w:val="00EC5A06"/>
    <w:rsid w:val="00ED6BB9"/>
    <w:rsid w:val="00FD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78153"/>
  <w15:chartTrackingRefBased/>
  <w15:docId w15:val="{D53BAD42-5587-456D-96E2-E284BC4D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03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Modan - REE-ARS</dc:creator>
  <cp:keywords/>
  <dc:description/>
  <cp:lastModifiedBy>Das, Modan - REE-ARS</cp:lastModifiedBy>
  <cp:revision>2</cp:revision>
  <dcterms:created xsi:type="dcterms:W3CDTF">2024-08-03T01:51:00Z</dcterms:created>
  <dcterms:modified xsi:type="dcterms:W3CDTF">2024-08-03T01:51:00Z</dcterms:modified>
</cp:coreProperties>
</file>